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015"/>
        <w:tblW w:w="7338" w:type="dxa"/>
        <w:tblLayout w:type="fixed"/>
        <w:tblLook w:val="04A0" w:firstRow="1" w:lastRow="0" w:firstColumn="1" w:lastColumn="0" w:noHBand="0" w:noVBand="1"/>
      </w:tblPr>
      <w:tblGrid>
        <w:gridCol w:w="2376"/>
        <w:gridCol w:w="4962"/>
      </w:tblGrid>
      <w:tr w:rsidR="008300DA" w:rsidRPr="00B706A8" w14:paraId="2F3308EE" w14:textId="77777777" w:rsidTr="008300DA">
        <w:trPr>
          <w:trHeight w:val="283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C777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Name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EBFD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5' to 3'</w:t>
            </w:r>
          </w:p>
        </w:tc>
      </w:tr>
      <w:tr w:rsidR="008300DA" w:rsidRPr="00B706A8" w14:paraId="5ABB54CA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5A2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-PCR prime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F6F1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00DA" w:rsidRPr="00B706A8" w14:paraId="6D9584EE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B008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1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1D44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TTGCTGTAAACGCCA</w:t>
            </w:r>
          </w:p>
        </w:tc>
      </w:tr>
      <w:tr w:rsidR="008300DA" w:rsidRPr="00B706A8" w14:paraId="71D07DA5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8664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1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5B69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AGACTAGGACCCTCCACA</w:t>
            </w:r>
          </w:p>
        </w:tc>
      </w:tr>
      <w:tr w:rsidR="008300DA" w:rsidRPr="00B706A8" w14:paraId="185BB9F1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0D1D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2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FA36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TGGAGGGTCCTAGTCT</w:t>
            </w:r>
          </w:p>
        </w:tc>
      </w:tr>
      <w:tr w:rsidR="008300DA" w:rsidRPr="00B706A8" w14:paraId="733EAB22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219A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2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DCA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GGGGAGGATTGTGGCTC </w:t>
            </w:r>
          </w:p>
        </w:tc>
      </w:tr>
      <w:tr w:rsidR="008300DA" w:rsidRPr="00B706A8" w14:paraId="5415DB0E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1C5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pecifi</w:t>
            </w:r>
            <w:r w:rsidRPr="00D25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rget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A333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ACTGTCGTTTTCGTTG</w:t>
            </w:r>
          </w:p>
        </w:tc>
      </w:tr>
      <w:tr w:rsidR="008300DA" w:rsidRPr="00B706A8" w14:paraId="2C43A036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87E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pecifi</w:t>
            </w:r>
            <w:r w:rsidRPr="00D25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rget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286D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CCACTGTCAGATGTAT</w:t>
            </w:r>
          </w:p>
        </w:tc>
      </w:tr>
      <w:tr w:rsidR="008300DA" w:rsidRPr="00B706A8" w14:paraId="0DB631EF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FD73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09B5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300DA" w:rsidRPr="00B706A8" w14:paraId="058A424E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54C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l-time PCR prime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02B3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00DA" w:rsidRPr="00B706A8" w14:paraId="79BFCAFC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636F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3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C89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GCACAAATGTGGTACAC</w:t>
            </w:r>
          </w:p>
        </w:tc>
      </w:tr>
      <w:tr w:rsidR="008300DA" w:rsidRPr="00B706A8" w14:paraId="63B6086B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0FDF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3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AE42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CCACTGCCCATCTTATAG</w:t>
            </w:r>
          </w:p>
        </w:tc>
      </w:tr>
      <w:tr w:rsidR="008300DA" w:rsidRPr="00B706A8" w14:paraId="3B736E72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E708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08E7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TCGTTTTGCCATGAAC</w:t>
            </w:r>
          </w:p>
        </w:tc>
      </w:tr>
      <w:tr w:rsidR="008300DA" w:rsidRPr="00B706A8" w14:paraId="2D911222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CDCD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08C3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CTGGGATTGATATTCCGTA</w:t>
            </w:r>
          </w:p>
        </w:tc>
      </w:tr>
      <w:tr w:rsidR="008300DA" w:rsidRPr="00B706A8" w14:paraId="4B922077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6E68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F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4D44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TCTTCTGCGATTTCG</w:t>
            </w:r>
          </w:p>
        </w:tc>
      </w:tr>
      <w:tr w:rsidR="008300DA" w:rsidRPr="00B706A8" w14:paraId="4B6DD395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4B4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F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DCF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TTGACCCTTCTCGG</w:t>
            </w:r>
          </w:p>
        </w:tc>
      </w:tr>
      <w:tr w:rsidR="008300DA" w:rsidRPr="00B706A8" w14:paraId="60770C70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DC9C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61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3292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AGGTCTGCGCTAAACAACTC</w:t>
            </w:r>
          </w:p>
        </w:tc>
      </w:tr>
      <w:tr w:rsidR="008300DA" w:rsidRPr="00B706A8" w14:paraId="086E50F3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1933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61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A4AC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TCCCTTTCAGAGCGGT</w:t>
            </w:r>
          </w:p>
        </w:tc>
      </w:tr>
      <w:tr w:rsidR="008300DA" w:rsidRPr="00B706A8" w14:paraId="77C43091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348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CB26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CCCGCATCTGCACAAC</w:t>
            </w:r>
          </w:p>
        </w:tc>
      </w:tr>
      <w:tr w:rsidR="008300DA" w:rsidRPr="00B706A8" w14:paraId="4D9B5200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1A9F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07A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GGGTCTCTTCTCGCT</w:t>
            </w:r>
          </w:p>
        </w:tc>
      </w:tr>
      <w:tr w:rsidR="008300DA" w:rsidRPr="00B706A8" w14:paraId="5B69DB58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B1C6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4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E8BA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ACCTTCAGGAGATATGCAA</w:t>
            </w:r>
          </w:p>
        </w:tc>
      </w:tr>
      <w:tr w:rsidR="008300DA" w:rsidRPr="00B706A8" w14:paraId="7A7523A4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AC85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4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0CDC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ATGCTAGTTCGCTTTCTCTTC</w:t>
            </w:r>
          </w:p>
        </w:tc>
      </w:tr>
      <w:tr w:rsidR="008300DA" w:rsidRPr="00B706A8" w14:paraId="64B50CFB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54F8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9AD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CCTCTTCCTCCCACTCCAG</w:t>
            </w:r>
          </w:p>
        </w:tc>
      </w:tr>
      <w:tr w:rsidR="008300DA" w:rsidRPr="00B706A8" w14:paraId="22BDC303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D6D9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F842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ATGTGCGACAGGGGCAG</w:t>
            </w:r>
          </w:p>
        </w:tc>
      </w:tr>
      <w:tr w:rsidR="008300DA" w:rsidRPr="00B706A8" w14:paraId="1E5E0DCA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050E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E86A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AAACCAGTGGTTGAAGACTAG</w:t>
            </w:r>
          </w:p>
        </w:tc>
      </w:tr>
      <w:tr w:rsidR="008300DA" w:rsidRPr="00B706A8" w14:paraId="425352E3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CBB6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C9FA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ATGGATGCTGGGATACTC </w:t>
            </w:r>
          </w:p>
        </w:tc>
      </w:tr>
      <w:tr w:rsidR="008300DA" w:rsidRPr="00B706A8" w14:paraId="48FD5866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AAD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459D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TCCGAGGTCTACACCTT</w:t>
            </w:r>
          </w:p>
        </w:tc>
      </w:tr>
      <w:tr w:rsidR="008300DA" w:rsidRPr="00B706A8" w14:paraId="3E5CF009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1C05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B2ED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GAATCGGGAGTCTTCCGAAAA</w:t>
            </w:r>
          </w:p>
        </w:tc>
      </w:tr>
      <w:tr w:rsidR="008300DA" w:rsidRPr="00B706A8" w14:paraId="6AE9F29A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5D1E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entin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0531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CACACGCACCTACAG</w:t>
            </w:r>
          </w:p>
        </w:tc>
      </w:tr>
      <w:tr w:rsidR="008300DA" w:rsidRPr="00B706A8" w14:paraId="5A305D69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FAED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entin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2F0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GATGAGGAATAGAGGCT</w:t>
            </w:r>
          </w:p>
        </w:tc>
      </w:tr>
      <w:tr w:rsidR="008300DA" w:rsidRPr="00B706A8" w14:paraId="6AADE935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69A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E8DB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GCTGCCTTGTGTCT</w:t>
            </w:r>
          </w:p>
        </w:tc>
      </w:tr>
      <w:tr w:rsidR="008300DA" w:rsidRPr="00B706A8" w14:paraId="76421103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7351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4D5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AGCAAAAGCACGGTT</w:t>
            </w:r>
          </w:p>
        </w:tc>
      </w:tr>
      <w:tr w:rsidR="008300DA" w:rsidRPr="00B706A8" w14:paraId="458D7812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A4C9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ug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A73C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GAACTGGACACACACA</w:t>
            </w:r>
          </w:p>
        </w:tc>
      </w:tr>
      <w:tr w:rsidR="008300DA" w:rsidRPr="00B706A8" w14:paraId="3F50F432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2B1F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ug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2345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AGGGCTGTATGCTCCCGAG </w:t>
            </w:r>
          </w:p>
        </w:tc>
      </w:tr>
      <w:tr w:rsidR="008300DA" w:rsidRPr="00B706A8" w14:paraId="690A6462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EBBF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st1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C018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AGCTGAGCAAGATTCA</w:t>
            </w:r>
          </w:p>
        </w:tc>
      </w:tr>
      <w:tr w:rsidR="008300DA" w:rsidRPr="00B706A8" w14:paraId="4BF9473B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F39E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st1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E371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GGAGAAGGCGTAGCTGAG </w:t>
            </w:r>
          </w:p>
        </w:tc>
      </w:tr>
      <w:tr w:rsidR="008300DA" w:rsidRPr="00B706A8" w14:paraId="28184EED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92D4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942C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GCCGTCATTTATCCTGAG</w:t>
            </w:r>
          </w:p>
        </w:tc>
      </w:tr>
      <w:tr w:rsidR="008300DA" w:rsidRPr="00B706A8" w14:paraId="1A7914A7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A600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27EA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TGGTGTTCCGTTTTCATCA</w:t>
            </w:r>
          </w:p>
        </w:tc>
      </w:tr>
      <w:tr w:rsidR="008300DA" w:rsidRPr="00B706A8" w14:paraId="6CB22D97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F993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2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4B01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AACGTGGTGAACTATGACAACG</w:t>
            </w:r>
          </w:p>
        </w:tc>
      </w:tr>
      <w:tr w:rsidR="008300DA" w:rsidRPr="00B706A8" w14:paraId="37DA57D6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FDF5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2 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5C79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CAGAATCTCGCCACTG</w:t>
            </w:r>
          </w:p>
        </w:tc>
      </w:tr>
      <w:tr w:rsidR="008300DA" w:rsidRPr="00B706A8" w14:paraId="6D2DE765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8A54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 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8D56" w14:textId="77777777" w:rsidR="008300DA" w:rsidRPr="00B706A8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CGTTGACATCCGTAAAGA</w:t>
            </w:r>
          </w:p>
        </w:tc>
      </w:tr>
      <w:tr w:rsidR="008300DA" w:rsidRPr="005501AD" w14:paraId="293ACA03" w14:textId="77777777" w:rsidTr="008300DA">
        <w:trPr>
          <w:trHeight w:val="283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2EEA7" w14:textId="77777777" w:rsidR="008300DA" w:rsidRPr="005501AD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1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 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A31F2" w14:textId="77777777" w:rsidR="008300DA" w:rsidRPr="005501AD" w:rsidRDefault="008300DA" w:rsidP="00830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01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GACTCATCGTACTCC</w:t>
            </w:r>
          </w:p>
        </w:tc>
      </w:tr>
    </w:tbl>
    <w:p w14:paraId="16126075" w14:textId="41000226" w:rsidR="000A7AC2" w:rsidRPr="00642417" w:rsidRDefault="00FD12A7" w:rsidP="005A3F9A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12A7">
        <w:rPr>
          <w:rFonts w:ascii="Times New Roman" w:hAnsi="Times New Roman" w:cs="Times New Roman"/>
          <w:b/>
          <w:sz w:val="24"/>
          <w:szCs w:val="24"/>
        </w:rPr>
        <w:t>Supplemental</w:t>
      </w:r>
      <w:r w:rsidR="00D25D7E" w:rsidRPr="00642417">
        <w:rPr>
          <w:rFonts w:ascii="Times New Roman" w:hAnsi="Times New Roman" w:cs="Times New Roman"/>
          <w:b/>
          <w:sz w:val="24"/>
          <w:szCs w:val="24"/>
        </w:rPr>
        <w:t xml:space="preserve"> Table S1: Chip-PCR and Real-time PCR primers</w:t>
      </w:r>
    </w:p>
    <w:sectPr w:rsidR="000A7AC2" w:rsidRPr="00642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3C4A8" w14:textId="77777777" w:rsidR="00A215C4" w:rsidRDefault="00A215C4" w:rsidP="00D25D7E">
      <w:r>
        <w:separator/>
      </w:r>
    </w:p>
  </w:endnote>
  <w:endnote w:type="continuationSeparator" w:id="0">
    <w:p w14:paraId="0840A6EE" w14:textId="77777777" w:rsidR="00A215C4" w:rsidRDefault="00A215C4" w:rsidP="00D25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048EA" w14:textId="77777777" w:rsidR="00A215C4" w:rsidRDefault="00A215C4" w:rsidP="00D25D7E">
      <w:r>
        <w:separator/>
      </w:r>
    </w:p>
  </w:footnote>
  <w:footnote w:type="continuationSeparator" w:id="0">
    <w:p w14:paraId="7AF708E8" w14:textId="77777777" w:rsidR="00A215C4" w:rsidRDefault="00A215C4" w:rsidP="00D25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C2"/>
    <w:rsid w:val="000A7AC2"/>
    <w:rsid w:val="0042667B"/>
    <w:rsid w:val="004429DA"/>
    <w:rsid w:val="005501AD"/>
    <w:rsid w:val="005A3F9A"/>
    <w:rsid w:val="00642417"/>
    <w:rsid w:val="008300DA"/>
    <w:rsid w:val="009C51BD"/>
    <w:rsid w:val="00A215C4"/>
    <w:rsid w:val="00BB3EA5"/>
    <w:rsid w:val="00CD6A96"/>
    <w:rsid w:val="00D25D7E"/>
    <w:rsid w:val="00D5067C"/>
    <w:rsid w:val="00EA3929"/>
    <w:rsid w:val="00FD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43FAE"/>
  <w15:chartTrackingRefBased/>
  <w15:docId w15:val="{73A5449A-10F3-44DD-9101-DA47F909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森森</dc:creator>
  <cp:keywords/>
  <dc:description/>
  <cp:lastModifiedBy>郝 森森</cp:lastModifiedBy>
  <cp:revision>11</cp:revision>
  <dcterms:created xsi:type="dcterms:W3CDTF">2020-09-03T09:45:00Z</dcterms:created>
  <dcterms:modified xsi:type="dcterms:W3CDTF">2020-09-14T13:06:00Z</dcterms:modified>
</cp:coreProperties>
</file>